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7507"/>
      </w:tblGrid>
      <w:tr w:rsidR="006A29F5" w:rsidRPr="00175D68" w:rsidTr="005046A2">
        <w:tc>
          <w:tcPr>
            <w:tcW w:w="1555" w:type="dxa"/>
          </w:tcPr>
          <w:p w:rsidR="006A29F5" w:rsidRPr="00175D68" w:rsidRDefault="006A29F5" w:rsidP="00175D6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5D68">
              <w:rPr>
                <w:rFonts w:ascii="Times New Roman" w:hAnsi="Times New Roman" w:cs="Times New Roman"/>
                <w:lang w:val="en-US"/>
              </w:rPr>
              <w:t xml:space="preserve">Symptomatic index = Clinical score </w:t>
            </w:r>
          </w:p>
        </w:tc>
        <w:tc>
          <w:tcPr>
            <w:tcW w:w="7507" w:type="dxa"/>
          </w:tcPr>
          <w:p w:rsidR="006A29F5" w:rsidRPr="00175D68" w:rsidRDefault="006A29F5" w:rsidP="00175D6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5D68">
              <w:rPr>
                <w:rFonts w:ascii="Times New Roman" w:hAnsi="Times New Roman" w:cs="Times New Roman"/>
                <w:lang w:val="en-US"/>
              </w:rPr>
              <w:t>Clinical signs</w:t>
            </w:r>
          </w:p>
        </w:tc>
      </w:tr>
      <w:tr w:rsidR="006A29F5" w:rsidRPr="00175D68" w:rsidTr="005046A2">
        <w:tc>
          <w:tcPr>
            <w:tcW w:w="1555" w:type="dxa"/>
          </w:tcPr>
          <w:p w:rsidR="006A29F5" w:rsidRPr="00175D68" w:rsidRDefault="006A29F5" w:rsidP="00175D6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5D6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507" w:type="dxa"/>
          </w:tcPr>
          <w:p w:rsidR="006A29F5" w:rsidRPr="00175D68" w:rsidRDefault="006A29F5" w:rsidP="00175D6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5D68">
              <w:rPr>
                <w:rFonts w:ascii="Times New Roman" w:hAnsi="Times New Roman" w:cs="Times New Roman"/>
                <w:lang w:val="en-US"/>
              </w:rPr>
              <w:t>lack of signs</w:t>
            </w:r>
          </w:p>
        </w:tc>
      </w:tr>
      <w:tr w:rsidR="006A29F5" w:rsidRPr="00175D68" w:rsidTr="005046A2">
        <w:tc>
          <w:tcPr>
            <w:tcW w:w="1555" w:type="dxa"/>
          </w:tcPr>
          <w:p w:rsidR="006A29F5" w:rsidRPr="00175D68" w:rsidRDefault="006A29F5" w:rsidP="00175D6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5D6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507" w:type="dxa"/>
          </w:tcPr>
          <w:p w:rsidR="006A29F5" w:rsidRPr="00175D68" w:rsidRDefault="006A29F5" w:rsidP="00175D6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5D68">
              <w:rPr>
                <w:rFonts w:ascii="Times New Roman" w:hAnsi="Times New Roman" w:cs="Times New Roman"/>
                <w:lang w:val="en-US"/>
              </w:rPr>
              <w:t>typical IBD signs (ruffled feathers) conspicuous in quiet bird only, the bird stimulated by a sudden  change in the environment (light, noise, or vicinity of experiment observer) appears normal, motility is not reduced</w:t>
            </w:r>
          </w:p>
        </w:tc>
      </w:tr>
      <w:tr w:rsidR="006A29F5" w:rsidRPr="00175D68" w:rsidTr="005046A2">
        <w:tc>
          <w:tcPr>
            <w:tcW w:w="1555" w:type="dxa"/>
          </w:tcPr>
          <w:p w:rsidR="006A29F5" w:rsidRPr="00175D68" w:rsidRDefault="006A29F5" w:rsidP="00175D6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5D6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507" w:type="dxa"/>
          </w:tcPr>
          <w:p w:rsidR="006A29F5" w:rsidRPr="00175D68" w:rsidRDefault="006A29F5" w:rsidP="00175D6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5D68">
              <w:rPr>
                <w:rFonts w:ascii="Times New Roman" w:hAnsi="Times New Roman" w:cs="Times New Roman"/>
                <w:lang w:val="en-US"/>
              </w:rPr>
              <w:t>typical IBD signs conspicuous even when bird is stimulated, dehydration is apparent, motility may be slightly reduced</w:t>
            </w:r>
          </w:p>
        </w:tc>
      </w:tr>
      <w:tr w:rsidR="006A29F5" w:rsidRPr="00175D68" w:rsidTr="005046A2">
        <w:tc>
          <w:tcPr>
            <w:tcW w:w="1555" w:type="dxa"/>
          </w:tcPr>
          <w:p w:rsidR="006A29F5" w:rsidRPr="00175D68" w:rsidRDefault="006A29F5" w:rsidP="00175D6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5D6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507" w:type="dxa"/>
          </w:tcPr>
          <w:p w:rsidR="006A29F5" w:rsidRPr="00175D68" w:rsidRDefault="006A29F5" w:rsidP="00175D68">
            <w:pPr>
              <w:keepNext/>
              <w:jc w:val="both"/>
              <w:rPr>
                <w:rFonts w:ascii="Times New Roman" w:hAnsi="Times New Roman" w:cs="Times New Roman"/>
                <w:lang w:val="en-US"/>
              </w:rPr>
            </w:pPr>
            <w:r w:rsidRPr="00175D68">
              <w:rPr>
                <w:rFonts w:ascii="Times New Roman" w:hAnsi="Times New Roman" w:cs="Times New Roman"/>
                <w:lang w:val="en-US"/>
              </w:rPr>
              <w:t>typical severe IBD signs with prostration or death (Ethical endpoint)</w:t>
            </w:r>
          </w:p>
        </w:tc>
      </w:tr>
    </w:tbl>
    <w:p w:rsidR="00653EAF" w:rsidRPr="00175D68" w:rsidRDefault="00653EAF" w:rsidP="00175D68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653EAF" w:rsidRPr="00175D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9F5"/>
    <w:rsid w:val="00175D68"/>
    <w:rsid w:val="00653EAF"/>
    <w:rsid w:val="006A29F5"/>
    <w:rsid w:val="0094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27D383-4E1B-4F66-BAA2-C3DB5565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29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A2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ET Annonciade</dc:creator>
  <cp:keywords/>
  <dc:description/>
  <cp:lastModifiedBy>Elodie Coulamy</cp:lastModifiedBy>
  <cp:revision>2</cp:revision>
  <dcterms:created xsi:type="dcterms:W3CDTF">2022-10-18T11:36:00Z</dcterms:created>
  <dcterms:modified xsi:type="dcterms:W3CDTF">2023-03-10T10:03:00Z</dcterms:modified>
</cp:coreProperties>
</file>